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C98D5E" w14:textId="10375D7F" w:rsidR="00B45390" w:rsidRPr="008C19CF" w:rsidRDefault="00F5128C" w:rsidP="00B453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C19CF">
        <w:rPr>
          <w:rFonts w:ascii="Times New Roman" w:hAnsi="Times New Roman" w:cs="Times New Roman"/>
          <w:b/>
          <w:sz w:val="24"/>
          <w:szCs w:val="24"/>
          <w:lang w:val="en-US"/>
        </w:rPr>
        <w:t>Supplemental table</w:t>
      </w:r>
      <w:r w:rsidR="00BC04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C19C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B45390" w:rsidRPr="008C19CF">
        <w:rPr>
          <w:rFonts w:ascii="Times New Roman" w:hAnsi="Times New Roman" w:cs="Times New Roman"/>
          <w:b/>
          <w:sz w:val="24"/>
          <w:szCs w:val="24"/>
          <w:lang w:val="en-US"/>
        </w:rPr>
        <w:t>. CT values of CGRP, AMY, ADM, RAMP1, RAMP2, RAMP3, CLR and CTR genes from RT-qPCR experiment in rat TG</w:t>
      </w:r>
      <w:r w:rsidR="008C19C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45390" w:rsidRPr="008C19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rutnt"/>
        <w:tblW w:w="0" w:type="auto"/>
        <w:tblInd w:w="0" w:type="dxa"/>
        <w:tblLook w:val="04A0" w:firstRow="1" w:lastRow="0" w:firstColumn="1" w:lastColumn="0" w:noHBand="0" w:noVBand="1"/>
      </w:tblPr>
      <w:tblGrid>
        <w:gridCol w:w="2322"/>
        <w:gridCol w:w="2322"/>
        <w:gridCol w:w="2552"/>
        <w:gridCol w:w="850"/>
      </w:tblGrid>
      <w:tr w:rsidR="00B45390" w14:paraId="4F6CB37D" w14:textId="77777777" w:rsidTr="00B45390">
        <w:tc>
          <w:tcPr>
            <w:tcW w:w="80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11FC6" w14:textId="77777777" w:rsidR="00B45390" w:rsidRDefault="00B453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 value</w:t>
            </w:r>
          </w:p>
        </w:tc>
      </w:tr>
      <w:tr w:rsidR="00B45390" w14:paraId="08340473" w14:textId="77777777" w:rsidTr="00B45390"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EA3F8" w14:textId="77777777" w:rsidR="00B45390" w:rsidRPr="008C19CF" w:rsidRDefault="00B453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19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5279A" w14:textId="77777777" w:rsidR="00B45390" w:rsidRPr="008C19CF" w:rsidRDefault="00B453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19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le</w:t>
            </w:r>
          </w:p>
          <w:p w14:paraId="6DDD15DC" w14:textId="77777777" w:rsidR="00B45390" w:rsidRPr="008C19CF" w:rsidRDefault="00B453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19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Mean ± SEM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C8DBC" w14:textId="77777777" w:rsidR="00B45390" w:rsidRPr="008C19CF" w:rsidRDefault="00B453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19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male</w:t>
            </w:r>
          </w:p>
          <w:p w14:paraId="71F64607" w14:textId="77777777" w:rsidR="00B45390" w:rsidRPr="008C19CF" w:rsidRDefault="00B453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19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Mean ± SEM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9677E" w14:textId="77777777" w:rsidR="00B45390" w:rsidRPr="008C19CF" w:rsidRDefault="00B453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19C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</w:tr>
      <w:tr w:rsidR="00B45390" w14:paraId="678DD303" w14:textId="77777777" w:rsidTr="00B45390"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B61AE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RP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F2900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5 ± 0.0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4C835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5 ± 0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15F9C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B45390" w14:paraId="0F6F9D6F" w14:textId="77777777" w:rsidTr="00B45390"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51725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Y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5C659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6 ± 0.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7315B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1± 0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D2E8C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B45390" w14:paraId="7E07E711" w14:textId="77777777" w:rsidTr="00B45390"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7665E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F0314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0 ± 0.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61BCA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1 ± 0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4E23D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B45390" w14:paraId="22EDD361" w14:textId="77777777" w:rsidTr="00B45390"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87E20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MP1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B4A58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8 ±0.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FFF10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1 ± 0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8F4A2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B45390" w14:paraId="5F864287" w14:textId="77777777" w:rsidTr="00B45390"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2F2A1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MP2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2BB6A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0 ± 0.0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CC2CD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 ± 0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9FE86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B45390" w14:paraId="35451FCA" w14:textId="77777777" w:rsidTr="00B45390"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32BCE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MP3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453DB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4 ± 0.0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1C01D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2  ± 0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40448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B45390" w14:paraId="63CF9E6C" w14:textId="77777777" w:rsidTr="00B45390"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155DC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R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7ABB7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7 ± 0.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380AA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1 ± 0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BFD43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B45390" w14:paraId="7DEFC938" w14:textId="77777777" w:rsidTr="00B45390"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D8016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R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79738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6 ± 0.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12745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8 ± 0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C596E" w14:textId="77777777" w:rsidR="00B45390" w:rsidRDefault="00B45390" w:rsidP="004A04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</w:tbl>
    <w:p w14:paraId="730757A3" w14:textId="77777777" w:rsidR="00B45390" w:rsidRDefault="00B45390" w:rsidP="00B4539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B9F070" w14:textId="77777777" w:rsidR="00EA23DC" w:rsidRDefault="00EA23DC">
      <w:bookmarkStart w:id="0" w:name="_GoBack"/>
      <w:bookmarkEnd w:id="0"/>
    </w:p>
    <w:sectPr w:rsidR="00EA23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390"/>
    <w:rsid w:val="004A043A"/>
    <w:rsid w:val="008C19CF"/>
    <w:rsid w:val="00A93362"/>
    <w:rsid w:val="00B45390"/>
    <w:rsid w:val="00BC048C"/>
    <w:rsid w:val="00EA23DC"/>
    <w:rsid w:val="00F51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7906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390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4539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390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4539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46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a</dc:creator>
  <cp:lastModifiedBy>Aida</cp:lastModifiedBy>
  <cp:revision>5</cp:revision>
  <dcterms:created xsi:type="dcterms:W3CDTF">2024-09-26T04:34:00Z</dcterms:created>
  <dcterms:modified xsi:type="dcterms:W3CDTF">2024-10-03T12:34:00Z</dcterms:modified>
</cp:coreProperties>
</file>